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8D5300" w14:textId="27BAA4C9" w:rsidR="0060502F" w:rsidRDefault="0060502F" w:rsidP="00A50F5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rPr>
          <w:rFonts w:eastAsia="Times New Roman"/>
          <w:b/>
          <w:bCs/>
          <w:sz w:val="20"/>
          <w:szCs w:val="20"/>
          <w:bdr w:val="none" w:sz="0" w:space="0" w:color="auto"/>
          <w:lang w:eastAsia="de-DE"/>
        </w:rPr>
      </w:pPr>
      <w:bookmarkStart w:id="0" w:name="_GoBack"/>
      <w:r>
        <w:rPr>
          <w:rFonts w:eastAsia="Times New Roman"/>
          <w:b/>
          <w:bCs/>
          <w:sz w:val="20"/>
          <w:szCs w:val="20"/>
          <w:bdr w:val="none" w:sz="0" w:space="0" w:color="auto"/>
          <w:lang w:eastAsia="de-DE"/>
        </w:rPr>
        <w:t>Supplementary Material</w:t>
      </w:r>
    </w:p>
    <w:p w14:paraId="12A9ADF6" w14:textId="27554D90" w:rsidR="00A50F52" w:rsidRPr="00113117" w:rsidRDefault="00A50F52" w:rsidP="00A50F5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rPr>
          <w:rFonts w:eastAsia="Times New Roman"/>
          <w:b/>
          <w:bCs/>
          <w:sz w:val="20"/>
          <w:szCs w:val="20"/>
          <w:bdr w:val="none" w:sz="0" w:space="0" w:color="auto"/>
          <w:lang w:eastAsia="de-DE"/>
        </w:rPr>
      </w:pPr>
      <w:r w:rsidRPr="00113117">
        <w:rPr>
          <w:rFonts w:eastAsia="Times New Roman"/>
          <w:b/>
          <w:bCs/>
          <w:sz w:val="20"/>
          <w:szCs w:val="20"/>
          <w:bdr w:val="none" w:sz="0" w:space="0" w:color="auto"/>
          <w:lang w:eastAsia="de-DE"/>
        </w:rPr>
        <w:t>Media Legend</w:t>
      </w:r>
    </w:p>
    <w:p w14:paraId="12836474" w14:textId="2F04151A" w:rsidR="00A50F52" w:rsidRPr="00BA6919" w:rsidRDefault="00F42657" w:rsidP="00A50F5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40"/>
        <w:rPr>
          <w:rFonts w:eastAsia="Times New Roman"/>
          <w:sz w:val="20"/>
          <w:szCs w:val="20"/>
          <w:bdr w:val="none" w:sz="0" w:space="0" w:color="auto"/>
          <w:lang w:eastAsia="de-DE"/>
        </w:rPr>
      </w:pPr>
      <w:r>
        <w:rPr>
          <w:rFonts w:eastAsia="Times New Roman"/>
          <w:b/>
          <w:sz w:val="20"/>
          <w:szCs w:val="20"/>
          <w:bdr w:val="none" w:sz="0" w:space="0" w:color="auto"/>
          <w:lang w:eastAsia="de-DE"/>
        </w:rPr>
        <w:t xml:space="preserve">Supplementary </w:t>
      </w:r>
      <w:r w:rsidR="00A50F52">
        <w:rPr>
          <w:rFonts w:eastAsia="Times New Roman"/>
          <w:b/>
          <w:sz w:val="20"/>
          <w:szCs w:val="20"/>
          <w:bdr w:val="none" w:sz="0" w:space="0" w:color="auto"/>
          <w:lang w:eastAsia="de-DE"/>
        </w:rPr>
        <w:t>Video</w:t>
      </w:r>
      <w:r w:rsidR="00A50F52" w:rsidRPr="00B0591A">
        <w:rPr>
          <w:rFonts w:eastAsia="Times New Roman"/>
          <w:b/>
          <w:sz w:val="20"/>
          <w:szCs w:val="20"/>
          <w:bdr w:val="none" w:sz="0" w:space="0" w:color="auto"/>
          <w:lang w:eastAsia="de-DE"/>
        </w:rPr>
        <w:t xml:space="preserve"> </w:t>
      </w:r>
      <w:r w:rsidR="00A50F52">
        <w:rPr>
          <w:rFonts w:eastAsia="Times New Roman"/>
          <w:b/>
          <w:sz w:val="20"/>
          <w:szCs w:val="20"/>
          <w:bdr w:val="none" w:sz="0" w:space="0" w:color="auto"/>
          <w:lang w:eastAsia="de-DE"/>
        </w:rPr>
        <w:t>1</w:t>
      </w:r>
      <w:r w:rsidR="00A50F52" w:rsidRPr="00B0591A">
        <w:rPr>
          <w:rFonts w:eastAsia="Times New Roman"/>
          <w:b/>
          <w:sz w:val="20"/>
          <w:szCs w:val="20"/>
          <w:bdr w:val="none" w:sz="0" w:space="0" w:color="auto"/>
          <w:lang w:eastAsia="de-DE"/>
        </w:rPr>
        <w:t>:</w:t>
      </w:r>
      <w:r w:rsidR="00A50F52" w:rsidRPr="00B0591A">
        <w:rPr>
          <w:rFonts w:eastAsia="Times New Roman"/>
          <w:sz w:val="20"/>
          <w:szCs w:val="20"/>
          <w:bdr w:val="none" w:sz="0" w:space="0" w:color="auto"/>
          <w:lang w:eastAsia="de-DE"/>
        </w:rPr>
        <w:t xml:space="preserve"> This video demonstrates the functionality of the web application developed to classify facial synkinesis </w:t>
      </w:r>
      <w:r w:rsidR="00A50F52" w:rsidRPr="00BA6919">
        <w:rPr>
          <w:rFonts w:eastAsia="Times New Roman"/>
          <w:sz w:val="20"/>
          <w:szCs w:val="20"/>
          <w:bdr w:val="none" w:sz="0" w:space="0" w:color="auto"/>
          <w:lang w:eastAsia="de-DE"/>
        </w:rPr>
        <w:t>using our convolutional neural network (CNN) model. It showcases a user uploading an image of a patient, the application processing the image, and then displaying the diagnostic result. The video highlights the application's user-friendly interface, rapid processing time, and how it provides immediate feedback on the presence of synkinesis, illustrating its practical application in clinical settings.</w:t>
      </w:r>
    </w:p>
    <w:bookmarkEnd w:id="0"/>
    <w:p w14:paraId="74E2653A" w14:textId="69FFA908" w:rsidR="007C74E8" w:rsidRPr="00A50F52" w:rsidRDefault="007C74E8" w:rsidP="00A50F5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b/>
          <w:bCs/>
          <w:iCs/>
          <w:sz w:val="20"/>
          <w:szCs w:val="20"/>
        </w:rPr>
      </w:pPr>
    </w:p>
    <w:sectPr w:rsidR="007C74E8" w:rsidRPr="00A50F52" w:rsidSect="00F97F7D">
      <w:footerReference w:type="default" r:id="rId8"/>
      <w:type w:val="continuous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CDF92A" w14:textId="77777777" w:rsidR="004A3261" w:rsidRDefault="004A3261" w:rsidP="0074048B">
      <w:r>
        <w:separator/>
      </w:r>
    </w:p>
  </w:endnote>
  <w:endnote w:type="continuationSeparator" w:id="0">
    <w:p w14:paraId="6CFF4387" w14:textId="77777777" w:rsidR="004A3261" w:rsidRDefault="004A3261" w:rsidP="00740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607340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2DDF95" w14:textId="77777777" w:rsidR="000C43D5" w:rsidRDefault="000C43D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7F7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4E71372" w14:textId="77777777" w:rsidR="000C43D5" w:rsidRDefault="000C43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195D78A" w14:textId="77777777" w:rsidR="004A3261" w:rsidRDefault="004A3261" w:rsidP="0074048B">
      <w:r>
        <w:separator/>
      </w:r>
    </w:p>
  </w:footnote>
  <w:footnote w:type="continuationSeparator" w:id="0">
    <w:p w14:paraId="322DBCCB" w14:textId="77777777" w:rsidR="004A3261" w:rsidRDefault="004A3261" w:rsidP="007404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B24E54"/>
    <w:multiLevelType w:val="multilevel"/>
    <w:tmpl w:val="3F503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E9465FA"/>
    <w:multiLevelType w:val="multilevel"/>
    <w:tmpl w:val="D780FE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2378B5"/>
    <w:multiLevelType w:val="multilevel"/>
    <w:tmpl w:val="0902CC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8B62282"/>
    <w:multiLevelType w:val="multilevel"/>
    <w:tmpl w:val="2F94C2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2B7789D"/>
    <w:multiLevelType w:val="multilevel"/>
    <w:tmpl w:val="BE80C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446554B"/>
    <w:multiLevelType w:val="multilevel"/>
    <w:tmpl w:val="EA3214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4D2520D"/>
    <w:multiLevelType w:val="multilevel"/>
    <w:tmpl w:val="F0D49D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33ED3D92"/>
    <w:multiLevelType w:val="hybridMultilevel"/>
    <w:tmpl w:val="6C7EBD80"/>
    <w:lvl w:ilvl="0" w:tplc="91806202">
      <w:numFmt w:val="bullet"/>
      <w:lvlText w:val="-"/>
      <w:lvlJc w:val="left"/>
      <w:pPr>
        <w:ind w:left="1068" w:hanging="360"/>
      </w:pPr>
      <w:rPr>
        <w:rFonts w:ascii="Times New Roman" w:eastAsia="Arial Unicode MS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8" w15:restartNumberingAfterBreak="0">
    <w:nsid w:val="3477683B"/>
    <w:multiLevelType w:val="multilevel"/>
    <w:tmpl w:val="DA14AE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7EF0227"/>
    <w:multiLevelType w:val="multilevel"/>
    <w:tmpl w:val="6E4AA9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850234F"/>
    <w:multiLevelType w:val="multilevel"/>
    <w:tmpl w:val="82A445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28D5F1C"/>
    <w:multiLevelType w:val="multilevel"/>
    <w:tmpl w:val="F55685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D45061C"/>
    <w:multiLevelType w:val="hybridMultilevel"/>
    <w:tmpl w:val="A1A6D1B4"/>
    <w:lvl w:ilvl="0" w:tplc="591E48D6">
      <w:numFmt w:val="bullet"/>
      <w:lvlText w:val="-"/>
      <w:lvlJc w:val="left"/>
      <w:pPr>
        <w:ind w:left="108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E34767A"/>
    <w:multiLevelType w:val="hybridMultilevel"/>
    <w:tmpl w:val="13E80C90"/>
    <w:lvl w:ilvl="0" w:tplc="02C6BEF4">
      <w:start w:val="7"/>
      <w:numFmt w:val="bullet"/>
      <w:lvlText w:val="-"/>
      <w:lvlJc w:val="left"/>
      <w:pPr>
        <w:ind w:left="1080" w:hanging="360"/>
      </w:pPr>
      <w:rPr>
        <w:rFonts w:ascii="Times New Roman" w:eastAsia="Arial Unicode MS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5B6C0886"/>
    <w:multiLevelType w:val="multilevel"/>
    <w:tmpl w:val="3C747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D5A0DDD"/>
    <w:multiLevelType w:val="multilevel"/>
    <w:tmpl w:val="23EC6C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D932AA5"/>
    <w:multiLevelType w:val="multilevel"/>
    <w:tmpl w:val="8CFC4C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F9E71BF"/>
    <w:multiLevelType w:val="multilevel"/>
    <w:tmpl w:val="F25EA6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0A13F7E"/>
    <w:multiLevelType w:val="hybridMultilevel"/>
    <w:tmpl w:val="3516F7D2"/>
    <w:lvl w:ilvl="0" w:tplc="D422AAE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8153EE1"/>
    <w:multiLevelType w:val="hybridMultilevel"/>
    <w:tmpl w:val="8A88F094"/>
    <w:lvl w:ilvl="0" w:tplc="0CD48B0A">
      <w:start w:val="5"/>
      <w:numFmt w:val="bullet"/>
      <w:lvlText w:val=""/>
      <w:lvlJc w:val="left"/>
      <w:pPr>
        <w:ind w:left="720" w:hanging="360"/>
      </w:pPr>
      <w:rPr>
        <w:rFonts w:ascii="Symbol" w:eastAsia="Arial Unicode MS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B672455"/>
    <w:multiLevelType w:val="multilevel"/>
    <w:tmpl w:val="FD821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F932936"/>
    <w:multiLevelType w:val="multilevel"/>
    <w:tmpl w:val="6D3895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0262BCD"/>
    <w:multiLevelType w:val="hybridMultilevel"/>
    <w:tmpl w:val="CD326B3A"/>
    <w:lvl w:ilvl="0" w:tplc="3128486C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43859E0"/>
    <w:multiLevelType w:val="multilevel"/>
    <w:tmpl w:val="73643C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FBB05AF"/>
    <w:multiLevelType w:val="multilevel"/>
    <w:tmpl w:val="8C225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2"/>
  </w:num>
  <w:num w:numId="2">
    <w:abstractNumId w:val="7"/>
  </w:num>
  <w:num w:numId="3">
    <w:abstractNumId w:val="13"/>
  </w:num>
  <w:num w:numId="4">
    <w:abstractNumId w:val="12"/>
  </w:num>
  <w:num w:numId="5">
    <w:abstractNumId w:val="24"/>
  </w:num>
  <w:num w:numId="6">
    <w:abstractNumId w:val="3"/>
  </w:num>
  <w:num w:numId="7">
    <w:abstractNumId w:val="15"/>
  </w:num>
  <w:num w:numId="8">
    <w:abstractNumId w:val="20"/>
  </w:num>
  <w:num w:numId="9">
    <w:abstractNumId w:val="1"/>
  </w:num>
  <w:num w:numId="10">
    <w:abstractNumId w:val="14"/>
  </w:num>
  <w:num w:numId="11">
    <w:abstractNumId w:val="5"/>
  </w:num>
  <w:num w:numId="12">
    <w:abstractNumId w:val="6"/>
  </w:num>
  <w:num w:numId="13">
    <w:abstractNumId w:val="17"/>
  </w:num>
  <w:num w:numId="14">
    <w:abstractNumId w:val="2"/>
  </w:num>
  <w:num w:numId="15">
    <w:abstractNumId w:val="16"/>
  </w:num>
  <w:num w:numId="16">
    <w:abstractNumId w:val="23"/>
  </w:num>
  <w:num w:numId="17">
    <w:abstractNumId w:val="10"/>
  </w:num>
  <w:num w:numId="18">
    <w:abstractNumId w:val="0"/>
  </w:num>
  <w:num w:numId="19">
    <w:abstractNumId w:val="9"/>
  </w:num>
  <w:num w:numId="20">
    <w:abstractNumId w:val="21"/>
  </w:num>
  <w:num w:numId="21">
    <w:abstractNumId w:val="4"/>
  </w:num>
  <w:num w:numId="22">
    <w:abstractNumId w:val="11"/>
  </w:num>
  <w:num w:numId="23">
    <w:abstractNumId w:val="18"/>
  </w:num>
  <w:num w:numId="24">
    <w:abstractNumId w:val="19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21&lt;record-ids&gt;&lt;item&gt;2675&lt;/item&gt;&lt;item&gt;2685&lt;/item&gt;&lt;item&gt;2692&lt;/item&gt;&lt;item&gt;2778&lt;/item&gt;&lt;item&gt;2844&lt;/item&gt;&lt;item&gt;2906&lt;/item&gt;&lt;item&gt;2907&lt;/item&gt;&lt;item&gt;3242&lt;/item&gt;&lt;item&gt;3377&lt;/item&gt;&lt;item&gt;3379&lt;/item&gt;&lt;item&gt;3380&lt;/item&gt;&lt;item&gt;3381&lt;/item&gt;&lt;item&gt;3383&lt;/item&gt;&lt;item&gt;3384&lt;/item&gt;&lt;item&gt;3385&lt;/item&gt;&lt;item&gt;3386&lt;/item&gt;&lt;item&gt;3390&lt;/item&gt;&lt;item&gt;3396&lt;/item&gt;&lt;item&gt;3397&lt;/item&gt;&lt;item&gt;3398&lt;/item&gt;&lt;item&gt;3399&lt;/item&gt;&lt;item&gt;3400&lt;/item&gt;&lt;item&gt;3516&lt;/item&gt;&lt;item&gt;3688&lt;/item&gt;&lt;item&gt;4000&lt;/item&gt;&lt;item&gt;4053&lt;/item&gt;&lt;/record-ids&gt;&lt;/item&gt;&lt;/Libraries&gt;"/>
    <w:docVar w:name="EN.UseJSCitationFormat" w:val="False"/>
  </w:docVars>
  <w:rsids>
    <w:rsidRoot w:val="002E2177"/>
    <w:rsid w:val="000024CE"/>
    <w:rsid w:val="0000273A"/>
    <w:rsid w:val="000038F9"/>
    <w:rsid w:val="00003DF9"/>
    <w:rsid w:val="00004796"/>
    <w:rsid w:val="00004AAE"/>
    <w:rsid w:val="000055E1"/>
    <w:rsid w:val="000068DD"/>
    <w:rsid w:val="00006C1B"/>
    <w:rsid w:val="0001106D"/>
    <w:rsid w:val="00014097"/>
    <w:rsid w:val="00014C7C"/>
    <w:rsid w:val="000222B6"/>
    <w:rsid w:val="00023568"/>
    <w:rsid w:val="00027D28"/>
    <w:rsid w:val="00031CDF"/>
    <w:rsid w:val="00034182"/>
    <w:rsid w:val="0003467F"/>
    <w:rsid w:val="000349DE"/>
    <w:rsid w:val="000444B0"/>
    <w:rsid w:val="00044B3A"/>
    <w:rsid w:val="000518F5"/>
    <w:rsid w:val="00053C64"/>
    <w:rsid w:val="00056AA4"/>
    <w:rsid w:val="00060DB7"/>
    <w:rsid w:val="0006136B"/>
    <w:rsid w:val="000626FD"/>
    <w:rsid w:val="00063954"/>
    <w:rsid w:val="000643CE"/>
    <w:rsid w:val="0006495E"/>
    <w:rsid w:val="000654B1"/>
    <w:rsid w:val="00066301"/>
    <w:rsid w:val="000674E9"/>
    <w:rsid w:val="000736F1"/>
    <w:rsid w:val="00074808"/>
    <w:rsid w:val="000750FD"/>
    <w:rsid w:val="000773A4"/>
    <w:rsid w:val="00080542"/>
    <w:rsid w:val="00081374"/>
    <w:rsid w:val="00081375"/>
    <w:rsid w:val="0008258F"/>
    <w:rsid w:val="000828D3"/>
    <w:rsid w:val="00082E63"/>
    <w:rsid w:val="0008457A"/>
    <w:rsid w:val="00086A6A"/>
    <w:rsid w:val="000872C9"/>
    <w:rsid w:val="00093289"/>
    <w:rsid w:val="000934BB"/>
    <w:rsid w:val="000937FF"/>
    <w:rsid w:val="00094B17"/>
    <w:rsid w:val="00096413"/>
    <w:rsid w:val="0009726F"/>
    <w:rsid w:val="000A0FA2"/>
    <w:rsid w:val="000A13F9"/>
    <w:rsid w:val="000A59FE"/>
    <w:rsid w:val="000B079B"/>
    <w:rsid w:val="000B090E"/>
    <w:rsid w:val="000B2CD8"/>
    <w:rsid w:val="000B3177"/>
    <w:rsid w:val="000B4300"/>
    <w:rsid w:val="000B45CC"/>
    <w:rsid w:val="000B4B33"/>
    <w:rsid w:val="000B4BD0"/>
    <w:rsid w:val="000B6B91"/>
    <w:rsid w:val="000C0650"/>
    <w:rsid w:val="000C2351"/>
    <w:rsid w:val="000C39CA"/>
    <w:rsid w:val="000C3B72"/>
    <w:rsid w:val="000C43D5"/>
    <w:rsid w:val="000C4491"/>
    <w:rsid w:val="000C7695"/>
    <w:rsid w:val="000D1F10"/>
    <w:rsid w:val="000D3C34"/>
    <w:rsid w:val="000D57C5"/>
    <w:rsid w:val="000D62D3"/>
    <w:rsid w:val="000E3538"/>
    <w:rsid w:val="000F18A4"/>
    <w:rsid w:val="000F37B9"/>
    <w:rsid w:val="000F4B15"/>
    <w:rsid w:val="000F5AE6"/>
    <w:rsid w:val="00102AD6"/>
    <w:rsid w:val="001045D4"/>
    <w:rsid w:val="00113117"/>
    <w:rsid w:val="00113C97"/>
    <w:rsid w:val="0011562E"/>
    <w:rsid w:val="001165D0"/>
    <w:rsid w:val="00117570"/>
    <w:rsid w:val="001215A4"/>
    <w:rsid w:val="001302D1"/>
    <w:rsid w:val="0013256E"/>
    <w:rsid w:val="00134568"/>
    <w:rsid w:val="0013662E"/>
    <w:rsid w:val="00140EF5"/>
    <w:rsid w:val="001410C6"/>
    <w:rsid w:val="001429A3"/>
    <w:rsid w:val="00142C1E"/>
    <w:rsid w:val="00143709"/>
    <w:rsid w:val="00145B24"/>
    <w:rsid w:val="00146B6D"/>
    <w:rsid w:val="00155CCC"/>
    <w:rsid w:val="00160251"/>
    <w:rsid w:val="00162DEB"/>
    <w:rsid w:val="0016392B"/>
    <w:rsid w:val="001710DB"/>
    <w:rsid w:val="0017331D"/>
    <w:rsid w:val="001735C0"/>
    <w:rsid w:val="00173FA6"/>
    <w:rsid w:val="00176C86"/>
    <w:rsid w:val="00184704"/>
    <w:rsid w:val="00190CB4"/>
    <w:rsid w:val="001948C5"/>
    <w:rsid w:val="00196871"/>
    <w:rsid w:val="00197136"/>
    <w:rsid w:val="00197EC1"/>
    <w:rsid w:val="001A0892"/>
    <w:rsid w:val="001A1A77"/>
    <w:rsid w:val="001A22A4"/>
    <w:rsid w:val="001A28DF"/>
    <w:rsid w:val="001A34E5"/>
    <w:rsid w:val="001A4769"/>
    <w:rsid w:val="001A62F2"/>
    <w:rsid w:val="001A7B0A"/>
    <w:rsid w:val="001B00A3"/>
    <w:rsid w:val="001B02AE"/>
    <w:rsid w:val="001B2A33"/>
    <w:rsid w:val="001B2C85"/>
    <w:rsid w:val="001B52DE"/>
    <w:rsid w:val="001C0D02"/>
    <w:rsid w:val="001C2763"/>
    <w:rsid w:val="001C2996"/>
    <w:rsid w:val="001C420D"/>
    <w:rsid w:val="001C4377"/>
    <w:rsid w:val="001C5CC5"/>
    <w:rsid w:val="001C7026"/>
    <w:rsid w:val="001D1652"/>
    <w:rsid w:val="001D313D"/>
    <w:rsid w:val="001D4C8F"/>
    <w:rsid w:val="001D5AC7"/>
    <w:rsid w:val="001D5BB0"/>
    <w:rsid w:val="001D5D08"/>
    <w:rsid w:val="001D5F39"/>
    <w:rsid w:val="001D6786"/>
    <w:rsid w:val="001E079A"/>
    <w:rsid w:val="001E0F1B"/>
    <w:rsid w:val="001E0F94"/>
    <w:rsid w:val="001E3170"/>
    <w:rsid w:val="001E3B01"/>
    <w:rsid w:val="001E613C"/>
    <w:rsid w:val="001E68E5"/>
    <w:rsid w:val="001F7466"/>
    <w:rsid w:val="00201D0E"/>
    <w:rsid w:val="0020282A"/>
    <w:rsid w:val="00203272"/>
    <w:rsid w:val="00204FB6"/>
    <w:rsid w:val="002101D6"/>
    <w:rsid w:val="00213DEC"/>
    <w:rsid w:val="0021576B"/>
    <w:rsid w:val="002161C1"/>
    <w:rsid w:val="00216C38"/>
    <w:rsid w:val="002173C0"/>
    <w:rsid w:val="00220466"/>
    <w:rsid w:val="00220FF2"/>
    <w:rsid w:val="0022236C"/>
    <w:rsid w:val="00225019"/>
    <w:rsid w:val="002316A4"/>
    <w:rsid w:val="0023181D"/>
    <w:rsid w:val="002338C4"/>
    <w:rsid w:val="002345A5"/>
    <w:rsid w:val="0023464E"/>
    <w:rsid w:val="00235B72"/>
    <w:rsid w:val="00235E1D"/>
    <w:rsid w:val="002360EC"/>
    <w:rsid w:val="002364E3"/>
    <w:rsid w:val="0024224B"/>
    <w:rsid w:val="00242A33"/>
    <w:rsid w:val="00244CC7"/>
    <w:rsid w:val="002453B7"/>
    <w:rsid w:val="00250E51"/>
    <w:rsid w:val="00252B4D"/>
    <w:rsid w:val="00253668"/>
    <w:rsid w:val="00253F50"/>
    <w:rsid w:val="00254277"/>
    <w:rsid w:val="0025569F"/>
    <w:rsid w:val="00261AC4"/>
    <w:rsid w:val="00262F27"/>
    <w:rsid w:val="00265683"/>
    <w:rsid w:val="00265DC7"/>
    <w:rsid w:val="002669D1"/>
    <w:rsid w:val="002671C3"/>
    <w:rsid w:val="002675BE"/>
    <w:rsid w:val="00267A84"/>
    <w:rsid w:val="002705AF"/>
    <w:rsid w:val="0027281F"/>
    <w:rsid w:val="00274ED8"/>
    <w:rsid w:val="00275BC1"/>
    <w:rsid w:val="00275DAB"/>
    <w:rsid w:val="00280FA0"/>
    <w:rsid w:val="00281022"/>
    <w:rsid w:val="002841C4"/>
    <w:rsid w:val="00285577"/>
    <w:rsid w:val="00286980"/>
    <w:rsid w:val="0028763E"/>
    <w:rsid w:val="002912E2"/>
    <w:rsid w:val="002922A1"/>
    <w:rsid w:val="00293C29"/>
    <w:rsid w:val="00295374"/>
    <w:rsid w:val="0029588C"/>
    <w:rsid w:val="002A0B89"/>
    <w:rsid w:val="002A4CB1"/>
    <w:rsid w:val="002A6577"/>
    <w:rsid w:val="002B2FE1"/>
    <w:rsid w:val="002B4501"/>
    <w:rsid w:val="002B4896"/>
    <w:rsid w:val="002B48F6"/>
    <w:rsid w:val="002B50AE"/>
    <w:rsid w:val="002B5B5F"/>
    <w:rsid w:val="002B65B3"/>
    <w:rsid w:val="002B70C8"/>
    <w:rsid w:val="002C1644"/>
    <w:rsid w:val="002C22B4"/>
    <w:rsid w:val="002C5502"/>
    <w:rsid w:val="002C5B86"/>
    <w:rsid w:val="002C5E22"/>
    <w:rsid w:val="002C6D28"/>
    <w:rsid w:val="002C6E20"/>
    <w:rsid w:val="002D06B0"/>
    <w:rsid w:val="002E1A3F"/>
    <w:rsid w:val="002E2177"/>
    <w:rsid w:val="002E29CD"/>
    <w:rsid w:val="002E3059"/>
    <w:rsid w:val="002E4E2B"/>
    <w:rsid w:val="002E5433"/>
    <w:rsid w:val="002F2135"/>
    <w:rsid w:val="002F3929"/>
    <w:rsid w:val="002F430D"/>
    <w:rsid w:val="002F5B3D"/>
    <w:rsid w:val="002F6BEC"/>
    <w:rsid w:val="002F6F31"/>
    <w:rsid w:val="003001E6"/>
    <w:rsid w:val="00301545"/>
    <w:rsid w:val="00302459"/>
    <w:rsid w:val="003024D6"/>
    <w:rsid w:val="00306DC3"/>
    <w:rsid w:val="00310265"/>
    <w:rsid w:val="003115A1"/>
    <w:rsid w:val="0031450C"/>
    <w:rsid w:val="0031609E"/>
    <w:rsid w:val="00320FF3"/>
    <w:rsid w:val="00321ABC"/>
    <w:rsid w:val="00321FE4"/>
    <w:rsid w:val="00325220"/>
    <w:rsid w:val="003268D7"/>
    <w:rsid w:val="00326F4E"/>
    <w:rsid w:val="00331C68"/>
    <w:rsid w:val="003327FF"/>
    <w:rsid w:val="00334050"/>
    <w:rsid w:val="003403E9"/>
    <w:rsid w:val="00345194"/>
    <w:rsid w:val="0034596D"/>
    <w:rsid w:val="00346F12"/>
    <w:rsid w:val="00352DBD"/>
    <w:rsid w:val="00353981"/>
    <w:rsid w:val="00354352"/>
    <w:rsid w:val="00354B47"/>
    <w:rsid w:val="00354F38"/>
    <w:rsid w:val="003560AA"/>
    <w:rsid w:val="00356774"/>
    <w:rsid w:val="00364CCF"/>
    <w:rsid w:val="00367C51"/>
    <w:rsid w:val="00371090"/>
    <w:rsid w:val="003712E6"/>
    <w:rsid w:val="00371404"/>
    <w:rsid w:val="003720D4"/>
    <w:rsid w:val="00372A5E"/>
    <w:rsid w:val="003810F3"/>
    <w:rsid w:val="003812F3"/>
    <w:rsid w:val="00383AE5"/>
    <w:rsid w:val="00384269"/>
    <w:rsid w:val="003864C8"/>
    <w:rsid w:val="00390971"/>
    <w:rsid w:val="00390B4B"/>
    <w:rsid w:val="003915EA"/>
    <w:rsid w:val="00392422"/>
    <w:rsid w:val="0039347B"/>
    <w:rsid w:val="00393974"/>
    <w:rsid w:val="00393DF1"/>
    <w:rsid w:val="00396416"/>
    <w:rsid w:val="0039745B"/>
    <w:rsid w:val="003A030A"/>
    <w:rsid w:val="003A28A0"/>
    <w:rsid w:val="003A60E1"/>
    <w:rsid w:val="003A6651"/>
    <w:rsid w:val="003A6AA9"/>
    <w:rsid w:val="003A6BFC"/>
    <w:rsid w:val="003A7149"/>
    <w:rsid w:val="003A7AA1"/>
    <w:rsid w:val="003B0C5C"/>
    <w:rsid w:val="003B3E5B"/>
    <w:rsid w:val="003B424C"/>
    <w:rsid w:val="003B4EA9"/>
    <w:rsid w:val="003B5033"/>
    <w:rsid w:val="003B76E0"/>
    <w:rsid w:val="003B79B3"/>
    <w:rsid w:val="003C0085"/>
    <w:rsid w:val="003C2761"/>
    <w:rsid w:val="003C4F07"/>
    <w:rsid w:val="003C5E64"/>
    <w:rsid w:val="003C750E"/>
    <w:rsid w:val="003C76B5"/>
    <w:rsid w:val="003D2DD6"/>
    <w:rsid w:val="003D6292"/>
    <w:rsid w:val="003D6D7E"/>
    <w:rsid w:val="003E35DC"/>
    <w:rsid w:val="003E6B88"/>
    <w:rsid w:val="003F0A7D"/>
    <w:rsid w:val="003F2D04"/>
    <w:rsid w:val="003F4086"/>
    <w:rsid w:val="003F6463"/>
    <w:rsid w:val="003F7545"/>
    <w:rsid w:val="0040250F"/>
    <w:rsid w:val="004054A7"/>
    <w:rsid w:val="00405ADC"/>
    <w:rsid w:val="00415F53"/>
    <w:rsid w:val="00420563"/>
    <w:rsid w:val="00420D8B"/>
    <w:rsid w:val="00422047"/>
    <w:rsid w:val="00423F91"/>
    <w:rsid w:val="00424C1C"/>
    <w:rsid w:val="004277E1"/>
    <w:rsid w:val="004423A8"/>
    <w:rsid w:val="00442D14"/>
    <w:rsid w:val="004434A3"/>
    <w:rsid w:val="00443EB1"/>
    <w:rsid w:val="00444CA9"/>
    <w:rsid w:val="00444F11"/>
    <w:rsid w:val="00444FEF"/>
    <w:rsid w:val="0044500C"/>
    <w:rsid w:val="00445256"/>
    <w:rsid w:val="004459D5"/>
    <w:rsid w:val="00446E20"/>
    <w:rsid w:val="00456056"/>
    <w:rsid w:val="00457C76"/>
    <w:rsid w:val="00460C22"/>
    <w:rsid w:val="00460DC0"/>
    <w:rsid w:val="00462375"/>
    <w:rsid w:val="00463139"/>
    <w:rsid w:val="00466DC2"/>
    <w:rsid w:val="00467ADC"/>
    <w:rsid w:val="00472206"/>
    <w:rsid w:val="0047367B"/>
    <w:rsid w:val="00480876"/>
    <w:rsid w:val="00480FD7"/>
    <w:rsid w:val="004812DF"/>
    <w:rsid w:val="004813CF"/>
    <w:rsid w:val="00484E2C"/>
    <w:rsid w:val="004852FF"/>
    <w:rsid w:val="00485D12"/>
    <w:rsid w:val="0049038E"/>
    <w:rsid w:val="00491D3F"/>
    <w:rsid w:val="0049282E"/>
    <w:rsid w:val="004952A9"/>
    <w:rsid w:val="004962BA"/>
    <w:rsid w:val="004978C9"/>
    <w:rsid w:val="004A0518"/>
    <w:rsid w:val="004A05F9"/>
    <w:rsid w:val="004A3261"/>
    <w:rsid w:val="004A40A9"/>
    <w:rsid w:val="004B080E"/>
    <w:rsid w:val="004B0C14"/>
    <w:rsid w:val="004B1DA1"/>
    <w:rsid w:val="004B464D"/>
    <w:rsid w:val="004C165C"/>
    <w:rsid w:val="004C3BD0"/>
    <w:rsid w:val="004C6E46"/>
    <w:rsid w:val="004C7A67"/>
    <w:rsid w:val="004D0062"/>
    <w:rsid w:val="004D0C57"/>
    <w:rsid w:val="004D0E52"/>
    <w:rsid w:val="004D1FE4"/>
    <w:rsid w:val="004D4B87"/>
    <w:rsid w:val="004D55B8"/>
    <w:rsid w:val="004D7D39"/>
    <w:rsid w:val="004E355D"/>
    <w:rsid w:val="004E3823"/>
    <w:rsid w:val="004E5745"/>
    <w:rsid w:val="004E73B9"/>
    <w:rsid w:val="004E7C28"/>
    <w:rsid w:val="004F0001"/>
    <w:rsid w:val="004F3099"/>
    <w:rsid w:val="004F3D68"/>
    <w:rsid w:val="00502BD4"/>
    <w:rsid w:val="005030B2"/>
    <w:rsid w:val="00503EF4"/>
    <w:rsid w:val="00514A44"/>
    <w:rsid w:val="00520A48"/>
    <w:rsid w:val="00521583"/>
    <w:rsid w:val="00522312"/>
    <w:rsid w:val="00522F9D"/>
    <w:rsid w:val="00523A55"/>
    <w:rsid w:val="0052503B"/>
    <w:rsid w:val="0052568B"/>
    <w:rsid w:val="00530106"/>
    <w:rsid w:val="00531BE2"/>
    <w:rsid w:val="00531D29"/>
    <w:rsid w:val="00531E5E"/>
    <w:rsid w:val="00532493"/>
    <w:rsid w:val="005336B4"/>
    <w:rsid w:val="005362EE"/>
    <w:rsid w:val="005368F0"/>
    <w:rsid w:val="00536E67"/>
    <w:rsid w:val="005371A2"/>
    <w:rsid w:val="00537DD2"/>
    <w:rsid w:val="005409C6"/>
    <w:rsid w:val="00540E94"/>
    <w:rsid w:val="00544463"/>
    <w:rsid w:val="0054487B"/>
    <w:rsid w:val="00545D6A"/>
    <w:rsid w:val="00546DBE"/>
    <w:rsid w:val="00546E02"/>
    <w:rsid w:val="00547265"/>
    <w:rsid w:val="00550955"/>
    <w:rsid w:val="00551888"/>
    <w:rsid w:val="00551972"/>
    <w:rsid w:val="0055287E"/>
    <w:rsid w:val="005528BD"/>
    <w:rsid w:val="00554C3E"/>
    <w:rsid w:val="0055581E"/>
    <w:rsid w:val="0056152B"/>
    <w:rsid w:val="00563C3F"/>
    <w:rsid w:val="00563DD7"/>
    <w:rsid w:val="0056724B"/>
    <w:rsid w:val="00567A30"/>
    <w:rsid w:val="00567BD6"/>
    <w:rsid w:val="0057355B"/>
    <w:rsid w:val="00574CCA"/>
    <w:rsid w:val="00575223"/>
    <w:rsid w:val="005769B7"/>
    <w:rsid w:val="00577238"/>
    <w:rsid w:val="0057744B"/>
    <w:rsid w:val="00580A1D"/>
    <w:rsid w:val="00582599"/>
    <w:rsid w:val="00582ACC"/>
    <w:rsid w:val="005830FC"/>
    <w:rsid w:val="0058320E"/>
    <w:rsid w:val="00583750"/>
    <w:rsid w:val="00583A2D"/>
    <w:rsid w:val="005861EE"/>
    <w:rsid w:val="005867CA"/>
    <w:rsid w:val="0059140B"/>
    <w:rsid w:val="00592E2A"/>
    <w:rsid w:val="005A268D"/>
    <w:rsid w:val="005A343F"/>
    <w:rsid w:val="005A44EF"/>
    <w:rsid w:val="005B13B6"/>
    <w:rsid w:val="005B26CF"/>
    <w:rsid w:val="005B6360"/>
    <w:rsid w:val="005B6B04"/>
    <w:rsid w:val="005B7BDC"/>
    <w:rsid w:val="005C12C5"/>
    <w:rsid w:val="005C2AC0"/>
    <w:rsid w:val="005C2F3E"/>
    <w:rsid w:val="005C629D"/>
    <w:rsid w:val="005C6339"/>
    <w:rsid w:val="005D1DD7"/>
    <w:rsid w:val="005D1E79"/>
    <w:rsid w:val="005D2495"/>
    <w:rsid w:val="005D2BD5"/>
    <w:rsid w:val="005D2E70"/>
    <w:rsid w:val="005D3087"/>
    <w:rsid w:val="005D3C0B"/>
    <w:rsid w:val="005D3DEB"/>
    <w:rsid w:val="005D56D2"/>
    <w:rsid w:val="005E3FFE"/>
    <w:rsid w:val="005E41AB"/>
    <w:rsid w:val="005E4885"/>
    <w:rsid w:val="005E4B52"/>
    <w:rsid w:val="005E4E0C"/>
    <w:rsid w:val="005E4E7D"/>
    <w:rsid w:val="005E5735"/>
    <w:rsid w:val="005E587E"/>
    <w:rsid w:val="005E59AC"/>
    <w:rsid w:val="005E7DD7"/>
    <w:rsid w:val="005E7FA7"/>
    <w:rsid w:val="005F0B9C"/>
    <w:rsid w:val="005F140B"/>
    <w:rsid w:val="005F3E5E"/>
    <w:rsid w:val="005F4530"/>
    <w:rsid w:val="005F4E77"/>
    <w:rsid w:val="005F620C"/>
    <w:rsid w:val="005F7909"/>
    <w:rsid w:val="005F7919"/>
    <w:rsid w:val="0060170D"/>
    <w:rsid w:val="006017C6"/>
    <w:rsid w:val="0060199C"/>
    <w:rsid w:val="006020D7"/>
    <w:rsid w:val="0060502F"/>
    <w:rsid w:val="0060530E"/>
    <w:rsid w:val="0060613C"/>
    <w:rsid w:val="00607CD9"/>
    <w:rsid w:val="00610210"/>
    <w:rsid w:val="00612280"/>
    <w:rsid w:val="006170EF"/>
    <w:rsid w:val="00621002"/>
    <w:rsid w:val="00621A3E"/>
    <w:rsid w:val="00623534"/>
    <w:rsid w:val="006260F7"/>
    <w:rsid w:val="00626260"/>
    <w:rsid w:val="0063133F"/>
    <w:rsid w:val="006326CC"/>
    <w:rsid w:val="006335AD"/>
    <w:rsid w:val="006344FB"/>
    <w:rsid w:val="006347B9"/>
    <w:rsid w:val="00634DAF"/>
    <w:rsid w:val="00640346"/>
    <w:rsid w:val="00643C08"/>
    <w:rsid w:val="006455A8"/>
    <w:rsid w:val="00645C1F"/>
    <w:rsid w:val="00647A4A"/>
    <w:rsid w:val="0065191C"/>
    <w:rsid w:val="00652F22"/>
    <w:rsid w:val="00655F89"/>
    <w:rsid w:val="00661BB4"/>
    <w:rsid w:val="00663A76"/>
    <w:rsid w:val="00665C46"/>
    <w:rsid w:val="00665FE6"/>
    <w:rsid w:val="006668E3"/>
    <w:rsid w:val="00667588"/>
    <w:rsid w:val="0066775A"/>
    <w:rsid w:val="00667996"/>
    <w:rsid w:val="00671D33"/>
    <w:rsid w:val="00672961"/>
    <w:rsid w:val="0067468F"/>
    <w:rsid w:val="0067749B"/>
    <w:rsid w:val="006813A1"/>
    <w:rsid w:val="0068260A"/>
    <w:rsid w:val="00694F83"/>
    <w:rsid w:val="006A1204"/>
    <w:rsid w:val="006A716D"/>
    <w:rsid w:val="006B1FEF"/>
    <w:rsid w:val="006B3AD0"/>
    <w:rsid w:val="006B6CD9"/>
    <w:rsid w:val="006C08B3"/>
    <w:rsid w:val="006C52B7"/>
    <w:rsid w:val="006C5A35"/>
    <w:rsid w:val="006C5D57"/>
    <w:rsid w:val="006D202E"/>
    <w:rsid w:val="006D211D"/>
    <w:rsid w:val="006D28FC"/>
    <w:rsid w:val="006D462A"/>
    <w:rsid w:val="006D480C"/>
    <w:rsid w:val="006D4A8B"/>
    <w:rsid w:val="006D69E5"/>
    <w:rsid w:val="006D6C6B"/>
    <w:rsid w:val="006D7175"/>
    <w:rsid w:val="006E2CC8"/>
    <w:rsid w:val="006E3B67"/>
    <w:rsid w:val="006E4790"/>
    <w:rsid w:val="006E61D4"/>
    <w:rsid w:val="006E6BC4"/>
    <w:rsid w:val="006F0250"/>
    <w:rsid w:val="006F0636"/>
    <w:rsid w:val="006F28A6"/>
    <w:rsid w:val="006F3B64"/>
    <w:rsid w:val="00701435"/>
    <w:rsid w:val="00701F79"/>
    <w:rsid w:val="007029E6"/>
    <w:rsid w:val="00703541"/>
    <w:rsid w:val="00707146"/>
    <w:rsid w:val="0071054A"/>
    <w:rsid w:val="00710EB7"/>
    <w:rsid w:val="00711C66"/>
    <w:rsid w:val="007156FB"/>
    <w:rsid w:val="00715D68"/>
    <w:rsid w:val="00716AC3"/>
    <w:rsid w:val="00716ACD"/>
    <w:rsid w:val="00720481"/>
    <w:rsid w:val="00721D30"/>
    <w:rsid w:val="00722A0B"/>
    <w:rsid w:val="0072491E"/>
    <w:rsid w:val="00724E75"/>
    <w:rsid w:val="00725158"/>
    <w:rsid w:val="00726BA0"/>
    <w:rsid w:val="00726CB6"/>
    <w:rsid w:val="007276C1"/>
    <w:rsid w:val="00727F4E"/>
    <w:rsid w:val="00732BB9"/>
    <w:rsid w:val="00736E9E"/>
    <w:rsid w:val="0074048B"/>
    <w:rsid w:val="0074076C"/>
    <w:rsid w:val="00741113"/>
    <w:rsid w:val="007414A1"/>
    <w:rsid w:val="007414B7"/>
    <w:rsid w:val="007418B7"/>
    <w:rsid w:val="00742303"/>
    <w:rsid w:val="00742770"/>
    <w:rsid w:val="00742C9D"/>
    <w:rsid w:val="00743032"/>
    <w:rsid w:val="00743417"/>
    <w:rsid w:val="0074496D"/>
    <w:rsid w:val="00750287"/>
    <w:rsid w:val="00751596"/>
    <w:rsid w:val="00752213"/>
    <w:rsid w:val="00755DD5"/>
    <w:rsid w:val="00756EDD"/>
    <w:rsid w:val="00762AB0"/>
    <w:rsid w:val="007713BB"/>
    <w:rsid w:val="00771A92"/>
    <w:rsid w:val="0077315B"/>
    <w:rsid w:val="00774B45"/>
    <w:rsid w:val="007761A9"/>
    <w:rsid w:val="0077677D"/>
    <w:rsid w:val="00780784"/>
    <w:rsid w:val="0078336B"/>
    <w:rsid w:val="0078442B"/>
    <w:rsid w:val="00785498"/>
    <w:rsid w:val="0078576B"/>
    <w:rsid w:val="0078577B"/>
    <w:rsid w:val="00787283"/>
    <w:rsid w:val="0079057C"/>
    <w:rsid w:val="00792C26"/>
    <w:rsid w:val="0079538A"/>
    <w:rsid w:val="007A18F3"/>
    <w:rsid w:val="007A4AC0"/>
    <w:rsid w:val="007A7E47"/>
    <w:rsid w:val="007B06CF"/>
    <w:rsid w:val="007B1B1A"/>
    <w:rsid w:val="007B48DF"/>
    <w:rsid w:val="007B577C"/>
    <w:rsid w:val="007B6BA7"/>
    <w:rsid w:val="007C2624"/>
    <w:rsid w:val="007C28B3"/>
    <w:rsid w:val="007C3125"/>
    <w:rsid w:val="007C31F6"/>
    <w:rsid w:val="007C39AA"/>
    <w:rsid w:val="007C40AA"/>
    <w:rsid w:val="007C47F7"/>
    <w:rsid w:val="007C74E8"/>
    <w:rsid w:val="007D0C9E"/>
    <w:rsid w:val="007D10EE"/>
    <w:rsid w:val="007D3BE5"/>
    <w:rsid w:val="007D6758"/>
    <w:rsid w:val="007D6ABA"/>
    <w:rsid w:val="007D6D9B"/>
    <w:rsid w:val="007D749B"/>
    <w:rsid w:val="007E16C0"/>
    <w:rsid w:val="007E2786"/>
    <w:rsid w:val="007E5085"/>
    <w:rsid w:val="007E5EA9"/>
    <w:rsid w:val="007E7D41"/>
    <w:rsid w:val="007F1FDE"/>
    <w:rsid w:val="007F2250"/>
    <w:rsid w:val="007F2A15"/>
    <w:rsid w:val="007F6AA7"/>
    <w:rsid w:val="007F72F7"/>
    <w:rsid w:val="007F7749"/>
    <w:rsid w:val="0080090C"/>
    <w:rsid w:val="00800A47"/>
    <w:rsid w:val="008010DE"/>
    <w:rsid w:val="00801C56"/>
    <w:rsid w:val="00801D28"/>
    <w:rsid w:val="00802ADE"/>
    <w:rsid w:val="00802C82"/>
    <w:rsid w:val="0080310C"/>
    <w:rsid w:val="00804CC8"/>
    <w:rsid w:val="00805A9C"/>
    <w:rsid w:val="00806639"/>
    <w:rsid w:val="00807025"/>
    <w:rsid w:val="00807482"/>
    <w:rsid w:val="008075F1"/>
    <w:rsid w:val="00813318"/>
    <w:rsid w:val="0081385E"/>
    <w:rsid w:val="00813B82"/>
    <w:rsid w:val="008167E7"/>
    <w:rsid w:val="00817347"/>
    <w:rsid w:val="008177E1"/>
    <w:rsid w:val="00817ADB"/>
    <w:rsid w:val="00827393"/>
    <w:rsid w:val="00835E09"/>
    <w:rsid w:val="00836475"/>
    <w:rsid w:val="0084275F"/>
    <w:rsid w:val="00842ECA"/>
    <w:rsid w:val="00843099"/>
    <w:rsid w:val="008459D6"/>
    <w:rsid w:val="008462AF"/>
    <w:rsid w:val="0085038E"/>
    <w:rsid w:val="00850D87"/>
    <w:rsid w:val="0085199E"/>
    <w:rsid w:val="0085496E"/>
    <w:rsid w:val="0085509F"/>
    <w:rsid w:val="00855B63"/>
    <w:rsid w:val="0086123E"/>
    <w:rsid w:val="0086142E"/>
    <w:rsid w:val="008641CE"/>
    <w:rsid w:val="008649EF"/>
    <w:rsid w:val="00864BA8"/>
    <w:rsid w:val="00867ECC"/>
    <w:rsid w:val="00870098"/>
    <w:rsid w:val="00870351"/>
    <w:rsid w:val="0087259D"/>
    <w:rsid w:val="00875ACD"/>
    <w:rsid w:val="0088517A"/>
    <w:rsid w:val="008942C7"/>
    <w:rsid w:val="0089512C"/>
    <w:rsid w:val="00895F96"/>
    <w:rsid w:val="00897B65"/>
    <w:rsid w:val="008A6E29"/>
    <w:rsid w:val="008A78F6"/>
    <w:rsid w:val="008B072C"/>
    <w:rsid w:val="008B19DE"/>
    <w:rsid w:val="008B32A7"/>
    <w:rsid w:val="008B3D15"/>
    <w:rsid w:val="008B7A88"/>
    <w:rsid w:val="008B7AAF"/>
    <w:rsid w:val="008C62D5"/>
    <w:rsid w:val="008C7656"/>
    <w:rsid w:val="008D1FDB"/>
    <w:rsid w:val="008D5445"/>
    <w:rsid w:val="008D7A6C"/>
    <w:rsid w:val="008F12D0"/>
    <w:rsid w:val="008F38F3"/>
    <w:rsid w:val="008F724A"/>
    <w:rsid w:val="008F732A"/>
    <w:rsid w:val="0090118B"/>
    <w:rsid w:val="009023CD"/>
    <w:rsid w:val="00902832"/>
    <w:rsid w:val="0090429B"/>
    <w:rsid w:val="00904DF7"/>
    <w:rsid w:val="009053D6"/>
    <w:rsid w:val="00905681"/>
    <w:rsid w:val="009118F1"/>
    <w:rsid w:val="009125AB"/>
    <w:rsid w:val="0091333B"/>
    <w:rsid w:val="0091482D"/>
    <w:rsid w:val="00916C10"/>
    <w:rsid w:val="009212EC"/>
    <w:rsid w:val="009241F6"/>
    <w:rsid w:val="009258C0"/>
    <w:rsid w:val="009277B1"/>
    <w:rsid w:val="00934D74"/>
    <w:rsid w:val="00935623"/>
    <w:rsid w:val="00937762"/>
    <w:rsid w:val="00937F91"/>
    <w:rsid w:val="00940AE8"/>
    <w:rsid w:val="00941130"/>
    <w:rsid w:val="00941498"/>
    <w:rsid w:val="0094260C"/>
    <w:rsid w:val="0094300E"/>
    <w:rsid w:val="00943A60"/>
    <w:rsid w:val="00946836"/>
    <w:rsid w:val="00947742"/>
    <w:rsid w:val="00950096"/>
    <w:rsid w:val="009504D6"/>
    <w:rsid w:val="009507EF"/>
    <w:rsid w:val="00951DFD"/>
    <w:rsid w:val="00955542"/>
    <w:rsid w:val="00955711"/>
    <w:rsid w:val="00955878"/>
    <w:rsid w:val="00956B79"/>
    <w:rsid w:val="00961F83"/>
    <w:rsid w:val="00961FB3"/>
    <w:rsid w:val="00964FD8"/>
    <w:rsid w:val="00965D4A"/>
    <w:rsid w:val="00967BAE"/>
    <w:rsid w:val="00970ED7"/>
    <w:rsid w:val="00970EFB"/>
    <w:rsid w:val="00977267"/>
    <w:rsid w:val="00980A00"/>
    <w:rsid w:val="00981F03"/>
    <w:rsid w:val="0098295B"/>
    <w:rsid w:val="00983B67"/>
    <w:rsid w:val="009870C1"/>
    <w:rsid w:val="009879C0"/>
    <w:rsid w:val="00990C61"/>
    <w:rsid w:val="00990F42"/>
    <w:rsid w:val="00990FD6"/>
    <w:rsid w:val="00991E05"/>
    <w:rsid w:val="009A0612"/>
    <w:rsid w:val="009A0633"/>
    <w:rsid w:val="009A1E4B"/>
    <w:rsid w:val="009A24A6"/>
    <w:rsid w:val="009A2B7D"/>
    <w:rsid w:val="009A4CE5"/>
    <w:rsid w:val="009A617E"/>
    <w:rsid w:val="009A61E9"/>
    <w:rsid w:val="009A6530"/>
    <w:rsid w:val="009A7817"/>
    <w:rsid w:val="009B1E0E"/>
    <w:rsid w:val="009B1ED3"/>
    <w:rsid w:val="009B2C38"/>
    <w:rsid w:val="009B44EE"/>
    <w:rsid w:val="009B49C0"/>
    <w:rsid w:val="009B4CBE"/>
    <w:rsid w:val="009B5071"/>
    <w:rsid w:val="009B5BB5"/>
    <w:rsid w:val="009B6DB0"/>
    <w:rsid w:val="009C28CC"/>
    <w:rsid w:val="009C482D"/>
    <w:rsid w:val="009D0A30"/>
    <w:rsid w:val="009D12CD"/>
    <w:rsid w:val="009D15E3"/>
    <w:rsid w:val="009D2422"/>
    <w:rsid w:val="009D2634"/>
    <w:rsid w:val="009D50E2"/>
    <w:rsid w:val="009D7B17"/>
    <w:rsid w:val="009E108D"/>
    <w:rsid w:val="009E11B7"/>
    <w:rsid w:val="009E350C"/>
    <w:rsid w:val="009E358D"/>
    <w:rsid w:val="009E5F9B"/>
    <w:rsid w:val="009E6930"/>
    <w:rsid w:val="009E6C17"/>
    <w:rsid w:val="009E711D"/>
    <w:rsid w:val="009E73D0"/>
    <w:rsid w:val="009F00D9"/>
    <w:rsid w:val="009F2B7F"/>
    <w:rsid w:val="009F5B73"/>
    <w:rsid w:val="009F5F77"/>
    <w:rsid w:val="009F6022"/>
    <w:rsid w:val="00A01A54"/>
    <w:rsid w:val="00A02497"/>
    <w:rsid w:val="00A0393B"/>
    <w:rsid w:val="00A04F4E"/>
    <w:rsid w:val="00A06579"/>
    <w:rsid w:val="00A07CA2"/>
    <w:rsid w:val="00A11DA4"/>
    <w:rsid w:val="00A11EBD"/>
    <w:rsid w:val="00A16C70"/>
    <w:rsid w:val="00A21033"/>
    <w:rsid w:val="00A2607C"/>
    <w:rsid w:val="00A268D8"/>
    <w:rsid w:val="00A26A1F"/>
    <w:rsid w:val="00A27655"/>
    <w:rsid w:val="00A310B7"/>
    <w:rsid w:val="00A331DE"/>
    <w:rsid w:val="00A3381A"/>
    <w:rsid w:val="00A436AC"/>
    <w:rsid w:val="00A44EE1"/>
    <w:rsid w:val="00A45E9C"/>
    <w:rsid w:val="00A471A8"/>
    <w:rsid w:val="00A477DF"/>
    <w:rsid w:val="00A50F52"/>
    <w:rsid w:val="00A515DD"/>
    <w:rsid w:val="00A52E5B"/>
    <w:rsid w:val="00A55C16"/>
    <w:rsid w:val="00A5662C"/>
    <w:rsid w:val="00A56AAF"/>
    <w:rsid w:val="00A56C19"/>
    <w:rsid w:val="00A60BB2"/>
    <w:rsid w:val="00A61AB5"/>
    <w:rsid w:val="00A61C7E"/>
    <w:rsid w:val="00A6274F"/>
    <w:rsid w:val="00A648C7"/>
    <w:rsid w:val="00A666D2"/>
    <w:rsid w:val="00A67F08"/>
    <w:rsid w:val="00A75FA9"/>
    <w:rsid w:val="00A76970"/>
    <w:rsid w:val="00A77667"/>
    <w:rsid w:val="00A77F25"/>
    <w:rsid w:val="00A81166"/>
    <w:rsid w:val="00A82E56"/>
    <w:rsid w:val="00A868C5"/>
    <w:rsid w:val="00A960BD"/>
    <w:rsid w:val="00A962B9"/>
    <w:rsid w:val="00A97225"/>
    <w:rsid w:val="00A97F81"/>
    <w:rsid w:val="00AA052D"/>
    <w:rsid w:val="00AA266F"/>
    <w:rsid w:val="00AB02C2"/>
    <w:rsid w:val="00AB49C8"/>
    <w:rsid w:val="00AB726F"/>
    <w:rsid w:val="00AB7F13"/>
    <w:rsid w:val="00AC03BA"/>
    <w:rsid w:val="00AC0AC7"/>
    <w:rsid w:val="00AC48E1"/>
    <w:rsid w:val="00AC4AA8"/>
    <w:rsid w:val="00AC7C68"/>
    <w:rsid w:val="00AD1F97"/>
    <w:rsid w:val="00AD22A1"/>
    <w:rsid w:val="00AD2BA7"/>
    <w:rsid w:val="00AD34C1"/>
    <w:rsid w:val="00AD6CCD"/>
    <w:rsid w:val="00AD714E"/>
    <w:rsid w:val="00AE3F46"/>
    <w:rsid w:val="00AE4139"/>
    <w:rsid w:val="00AE6C50"/>
    <w:rsid w:val="00AE7F62"/>
    <w:rsid w:val="00AF0334"/>
    <w:rsid w:val="00AF0F91"/>
    <w:rsid w:val="00AF23A2"/>
    <w:rsid w:val="00AF39CD"/>
    <w:rsid w:val="00AF5415"/>
    <w:rsid w:val="00AF66A7"/>
    <w:rsid w:val="00B00B45"/>
    <w:rsid w:val="00B01EF3"/>
    <w:rsid w:val="00B049CE"/>
    <w:rsid w:val="00B0591A"/>
    <w:rsid w:val="00B07F4A"/>
    <w:rsid w:val="00B1005B"/>
    <w:rsid w:val="00B12E38"/>
    <w:rsid w:val="00B130D6"/>
    <w:rsid w:val="00B147A1"/>
    <w:rsid w:val="00B14D41"/>
    <w:rsid w:val="00B15FBB"/>
    <w:rsid w:val="00B161CD"/>
    <w:rsid w:val="00B16A94"/>
    <w:rsid w:val="00B17CBA"/>
    <w:rsid w:val="00B17E08"/>
    <w:rsid w:val="00B209D3"/>
    <w:rsid w:val="00B213FB"/>
    <w:rsid w:val="00B21607"/>
    <w:rsid w:val="00B256BA"/>
    <w:rsid w:val="00B303B5"/>
    <w:rsid w:val="00B309CA"/>
    <w:rsid w:val="00B31E28"/>
    <w:rsid w:val="00B33129"/>
    <w:rsid w:val="00B34A12"/>
    <w:rsid w:val="00B42025"/>
    <w:rsid w:val="00B4385D"/>
    <w:rsid w:val="00B44282"/>
    <w:rsid w:val="00B50F1D"/>
    <w:rsid w:val="00B52645"/>
    <w:rsid w:val="00B53E51"/>
    <w:rsid w:val="00B55F56"/>
    <w:rsid w:val="00B56B0A"/>
    <w:rsid w:val="00B61D29"/>
    <w:rsid w:val="00B64B5D"/>
    <w:rsid w:val="00B65177"/>
    <w:rsid w:val="00B667CC"/>
    <w:rsid w:val="00B66B1D"/>
    <w:rsid w:val="00B677FE"/>
    <w:rsid w:val="00B767CC"/>
    <w:rsid w:val="00B76D60"/>
    <w:rsid w:val="00B770C7"/>
    <w:rsid w:val="00B812E3"/>
    <w:rsid w:val="00B81533"/>
    <w:rsid w:val="00B82B0F"/>
    <w:rsid w:val="00B831B6"/>
    <w:rsid w:val="00B84444"/>
    <w:rsid w:val="00B86049"/>
    <w:rsid w:val="00B86FC9"/>
    <w:rsid w:val="00B9020E"/>
    <w:rsid w:val="00B90B7B"/>
    <w:rsid w:val="00B921D4"/>
    <w:rsid w:val="00B9337A"/>
    <w:rsid w:val="00B94D0F"/>
    <w:rsid w:val="00B957DE"/>
    <w:rsid w:val="00BA076E"/>
    <w:rsid w:val="00BA13CC"/>
    <w:rsid w:val="00BA324A"/>
    <w:rsid w:val="00BA55A3"/>
    <w:rsid w:val="00BA59DD"/>
    <w:rsid w:val="00BA5E73"/>
    <w:rsid w:val="00BA6919"/>
    <w:rsid w:val="00BA6F22"/>
    <w:rsid w:val="00BA74B9"/>
    <w:rsid w:val="00BB14D2"/>
    <w:rsid w:val="00BB2CAE"/>
    <w:rsid w:val="00BB448A"/>
    <w:rsid w:val="00BC03C3"/>
    <w:rsid w:val="00BC04F1"/>
    <w:rsid w:val="00BC0EFB"/>
    <w:rsid w:val="00BC2931"/>
    <w:rsid w:val="00BC3B35"/>
    <w:rsid w:val="00BC5203"/>
    <w:rsid w:val="00BC55E5"/>
    <w:rsid w:val="00BC7541"/>
    <w:rsid w:val="00BC76F2"/>
    <w:rsid w:val="00BD1055"/>
    <w:rsid w:val="00BD4256"/>
    <w:rsid w:val="00BD65C0"/>
    <w:rsid w:val="00BD7F89"/>
    <w:rsid w:val="00BE0035"/>
    <w:rsid w:val="00BE1B88"/>
    <w:rsid w:val="00BE4664"/>
    <w:rsid w:val="00BF2935"/>
    <w:rsid w:val="00BF406D"/>
    <w:rsid w:val="00BF6581"/>
    <w:rsid w:val="00BF6767"/>
    <w:rsid w:val="00C02AAB"/>
    <w:rsid w:val="00C0376B"/>
    <w:rsid w:val="00C0445D"/>
    <w:rsid w:val="00C10765"/>
    <w:rsid w:val="00C107E6"/>
    <w:rsid w:val="00C10E26"/>
    <w:rsid w:val="00C117C9"/>
    <w:rsid w:val="00C11DBC"/>
    <w:rsid w:val="00C147CF"/>
    <w:rsid w:val="00C200F7"/>
    <w:rsid w:val="00C2533F"/>
    <w:rsid w:val="00C25434"/>
    <w:rsid w:val="00C2595E"/>
    <w:rsid w:val="00C316ED"/>
    <w:rsid w:val="00C32646"/>
    <w:rsid w:val="00C337C7"/>
    <w:rsid w:val="00C35C6B"/>
    <w:rsid w:val="00C35DF5"/>
    <w:rsid w:val="00C36266"/>
    <w:rsid w:val="00C40E08"/>
    <w:rsid w:val="00C441CA"/>
    <w:rsid w:val="00C44B30"/>
    <w:rsid w:val="00C44BAE"/>
    <w:rsid w:val="00C471CF"/>
    <w:rsid w:val="00C5130F"/>
    <w:rsid w:val="00C51746"/>
    <w:rsid w:val="00C517FD"/>
    <w:rsid w:val="00C52A02"/>
    <w:rsid w:val="00C53E51"/>
    <w:rsid w:val="00C5556A"/>
    <w:rsid w:val="00C55A9F"/>
    <w:rsid w:val="00C56E0B"/>
    <w:rsid w:val="00C65F8E"/>
    <w:rsid w:val="00C72264"/>
    <w:rsid w:val="00C729CE"/>
    <w:rsid w:val="00C73132"/>
    <w:rsid w:val="00C7673C"/>
    <w:rsid w:val="00C81178"/>
    <w:rsid w:val="00C833AD"/>
    <w:rsid w:val="00C83745"/>
    <w:rsid w:val="00C854BF"/>
    <w:rsid w:val="00C86362"/>
    <w:rsid w:val="00C91B83"/>
    <w:rsid w:val="00C95A33"/>
    <w:rsid w:val="00C970E2"/>
    <w:rsid w:val="00CA2752"/>
    <w:rsid w:val="00CA5952"/>
    <w:rsid w:val="00CB1194"/>
    <w:rsid w:val="00CB1DEE"/>
    <w:rsid w:val="00CB2FF8"/>
    <w:rsid w:val="00CB36A6"/>
    <w:rsid w:val="00CB481A"/>
    <w:rsid w:val="00CB4E99"/>
    <w:rsid w:val="00CB6311"/>
    <w:rsid w:val="00CB7DC3"/>
    <w:rsid w:val="00CC01A7"/>
    <w:rsid w:val="00CC1E6E"/>
    <w:rsid w:val="00CC2848"/>
    <w:rsid w:val="00CC44B8"/>
    <w:rsid w:val="00CC62B2"/>
    <w:rsid w:val="00CC6E4D"/>
    <w:rsid w:val="00CC7487"/>
    <w:rsid w:val="00CD11C3"/>
    <w:rsid w:val="00CE2831"/>
    <w:rsid w:val="00CE3B3A"/>
    <w:rsid w:val="00CE654D"/>
    <w:rsid w:val="00CF0961"/>
    <w:rsid w:val="00CF26E7"/>
    <w:rsid w:val="00CF27DA"/>
    <w:rsid w:val="00CF2EFC"/>
    <w:rsid w:val="00CF3DB9"/>
    <w:rsid w:val="00CF674C"/>
    <w:rsid w:val="00D019A3"/>
    <w:rsid w:val="00D056EC"/>
    <w:rsid w:val="00D067E9"/>
    <w:rsid w:val="00D11B02"/>
    <w:rsid w:val="00D11F83"/>
    <w:rsid w:val="00D12612"/>
    <w:rsid w:val="00D1400A"/>
    <w:rsid w:val="00D15906"/>
    <w:rsid w:val="00D16A14"/>
    <w:rsid w:val="00D21747"/>
    <w:rsid w:val="00D22F1B"/>
    <w:rsid w:val="00D23360"/>
    <w:rsid w:val="00D25978"/>
    <w:rsid w:val="00D25AB2"/>
    <w:rsid w:val="00D26717"/>
    <w:rsid w:val="00D275BB"/>
    <w:rsid w:val="00D27730"/>
    <w:rsid w:val="00D34638"/>
    <w:rsid w:val="00D35459"/>
    <w:rsid w:val="00D36982"/>
    <w:rsid w:val="00D403D6"/>
    <w:rsid w:val="00D44FCC"/>
    <w:rsid w:val="00D4546E"/>
    <w:rsid w:val="00D501CA"/>
    <w:rsid w:val="00D5092E"/>
    <w:rsid w:val="00D50BF8"/>
    <w:rsid w:val="00D52D82"/>
    <w:rsid w:val="00D570AB"/>
    <w:rsid w:val="00D57444"/>
    <w:rsid w:val="00D61832"/>
    <w:rsid w:val="00D62104"/>
    <w:rsid w:val="00D65FF9"/>
    <w:rsid w:val="00D66680"/>
    <w:rsid w:val="00D67A40"/>
    <w:rsid w:val="00D70AF4"/>
    <w:rsid w:val="00D70DC0"/>
    <w:rsid w:val="00D72FDE"/>
    <w:rsid w:val="00D748AD"/>
    <w:rsid w:val="00D74A62"/>
    <w:rsid w:val="00D74B95"/>
    <w:rsid w:val="00D7525C"/>
    <w:rsid w:val="00D77EEC"/>
    <w:rsid w:val="00D80721"/>
    <w:rsid w:val="00D83F1D"/>
    <w:rsid w:val="00D85698"/>
    <w:rsid w:val="00D87294"/>
    <w:rsid w:val="00D9314A"/>
    <w:rsid w:val="00D9397A"/>
    <w:rsid w:val="00D94F2C"/>
    <w:rsid w:val="00D9528F"/>
    <w:rsid w:val="00D9595B"/>
    <w:rsid w:val="00D9655F"/>
    <w:rsid w:val="00DA0CED"/>
    <w:rsid w:val="00DA3740"/>
    <w:rsid w:val="00DA57E2"/>
    <w:rsid w:val="00DA6E71"/>
    <w:rsid w:val="00DA747A"/>
    <w:rsid w:val="00DB01A8"/>
    <w:rsid w:val="00DB27C7"/>
    <w:rsid w:val="00DB56D4"/>
    <w:rsid w:val="00DB583C"/>
    <w:rsid w:val="00DC0612"/>
    <w:rsid w:val="00DC158B"/>
    <w:rsid w:val="00DC17A9"/>
    <w:rsid w:val="00DC580D"/>
    <w:rsid w:val="00DC5EF4"/>
    <w:rsid w:val="00DD0CF9"/>
    <w:rsid w:val="00DD1996"/>
    <w:rsid w:val="00DD19A5"/>
    <w:rsid w:val="00DD5220"/>
    <w:rsid w:val="00DD74EC"/>
    <w:rsid w:val="00DE1040"/>
    <w:rsid w:val="00DE3246"/>
    <w:rsid w:val="00DE377A"/>
    <w:rsid w:val="00DE430F"/>
    <w:rsid w:val="00DF4494"/>
    <w:rsid w:val="00DF69F6"/>
    <w:rsid w:val="00DF7742"/>
    <w:rsid w:val="00E010E9"/>
    <w:rsid w:val="00E035ED"/>
    <w:rsid w:val="00E03621"/>
    <w:rsid w:val="00E05ED4"/>
    <w:rsid w:val="00E07B04"/>
    <w:rsid w:val="00E07F1A"/>
    <w:rsid w:val="00E10519"/>
    <w:rsid w:val="00E1080D"/>
    <w:rsid w:val="00E13E02"/>
    <w:rsid w:val="00E14320"/>
    <w:rsid w:val="00E2226E"/>
    <w:rsid w:val="00E226C3"/>
    <w:rsid w:val="00E22B2E"/>
    <w:rsid w:val="00E25F7E"/>
    <w:rsid w:val="00E26DD3"/>
    <w:rsid w:val="00E27590"/>
    <w:rsid w:val="00E303E7"/>
    <w:rsid w:val="00E306E7"/>
    <w:rsid w:val="00E30DA1"/>
    <w:rsid w:val="00E3193D"/>
    <w:rsid w:val="00E31F26"/>
    <w:rsid w:val="00E31F4F"/>
    <w:rsid w:val="00E343DB"/>
    <w:rsid w:val="00E362C4"/>
    <w:rsid w:val="00E42FCD"/>
    <w:rsid w:val="00E43063"/>
    <w:rsid w:val="00E467CD"/>
    <w:rsid w:val="00E523E3"/>
    <w:rsid w:val="00E53249"/>
    <w:rsid w:val="00E60785"/>
    <w:rsid w:val="00E71AC1"/>
    <w:rsid w:val="00E72985"/>
    <w:rsid w:val="00E74660"/>
    <w:rsid w:val="00E815DD"/>
    <w:rsid w:val="00E8303E"/>
    <w:rsid w:val="00E8372D"/>
    <w:rsid w:val="00E84F88"/>
    <w:rsid w:val="00E9071C"/>
    <w:rsid w:val="00E92FCF"/>
    <w:rsid w:val="00E93E23"/>
    <w:rsid w:val="00E96AA3"/>
    <w:rsid w:val="00E974FE"/>
    <w:rsid w:val="00EA0DDB"/>
    <w:rsid w:val="00EA2522"/>
    <w:rsid w:val="00EA2EE8"/>
    <w:rsid w:val="00EB0905"/>
    <w:rsid w:val="00EB1803"/>
    <w:rsid w:val="00EB30BE"/>
    <w:rsid w:val="00EB3448"/>
    <w:rsid w:val="00EB4723"/>
    <w:rsid w:val="00EB4760"/>
    <w:rsid w:val="00EB5507"/>
    <w:rsid w:val="00EB627B"/>
    <w:rsid w:val="00EC0BA1"/>
    <w:rsid w:val="00EC0BD1"/>
    <w:rsid w:val="00EC4640"/>
    <w:rsid w:val="00EC4DF0"/>
    <w:rsid w:val="00EC6273"/>
    <w:rsid w:val="00EC7E09"/>
    <w:rsid w:val="00ED01CE"/>
    <w:rsid w:val="00ED057B"/>
    <w:rsid w:val="00ED0591"/>
    <w:rsid w:val="00ED1C76"/>
    <w:rsid w:val="00ED23E6"/>
    <w:rsid w:val="00ED316A"/>
    <w:rsid w:val="00ED3356"/>
    <w:rsid w:val="00ED5604"/>
    <w:rsid w:val="00ED7579"/>
    <w:rsid w:val="00EE1197"/>
    <w:rsid w:val="00EE16FB"/>
    <w:rsid w:val="00EE2F5E"/>
    <w:rsid w:val="00EE3145"/>
    <w:rsid w:val="00EE34B7"/>
    <w:rsid w:val="00EE3997"/>
    <w:rsid w:val="00EE4958"/>
    <w:rsid w:val="00EE562E"/>
    <w:rsid w:val="00EF0004"/>
    <w:rsid w:val="00EF4CB6"/>
    <w:rsid w:val="00EF4F1A"/>
    <w:rsid w:val="00F00838"/>
    <w:rsid w:val="00F0214E"/>
    <w:rsid w:val="00F029CF"/>
    <w:rsid w:val="00F042ED"/>
    <w:rsid w:val="00F04C42"/>
    <w:rsid w:val="00F07045"/>
    <w:rsid w:val="00F13B60"/>
    <w:rsid w:val="00F13F1F"/>
    <w:rsid w:val="00F13FEE"/>
    <w:rsid w:val="00F1423F"/>
    <w:rsid w:val="00F14613"/>
    <w:rsid w:val="00F155B9"/>
    <w:rsid w:val="00F20731"/>
    <w:rsid w:val="00F211E9"/>
    <w:rsid w:val="00F23A7F"/>
    <w:rsid w:val="00F30292"/>
    <w:rsid w:val="00F3134F"/>
    <w:rsid w:val="00F31C90"/>
    <w:rsid w:val="00F320C8"/>
    <w:rsid w:val="00F327D7"/>
    <w:rsid w:val="00F32A42"/>
    <w:rsid w:val="00F34B8C"/>
    <w:rsid w:val="00F36C17"/>
    <w:rsid w:val="00F37931"/>
    <w:rsid w:val="00F42657"/>
    <w:rsid w:val="00F4292F"/>
    <w:rsid w:val="00F43FCB"/>
    <w:rsid w:val="00F446D6"/>
    <w:rsid w:val="00F459DE"/>
    <w:rsid w:val="00F45AE9"/>
    <w:rsid w:val="00F45CAF"/>
    <w:rsid w:val="00F47CDC"/>
    <w:rsid w:val="00F51CF0"/>
    <w:rsid w:val="00F54619"/>
    <w:rsid w:val="00F557A0"/>
    <w:rsid w:val="00F56428"/>
    <w:rsid w:val="00F564D0"/>
    <w:rsid w:val="00F57C20"/>
    <w:rsid w:val="00F609C5"/>
    <w:rsid w:val="00F61021"/>
    <w:rsid w:val="00F64CE4"/>
    <w:rsid w:val="00F64EE9"/>
    <w:rsid w:val="00F7290D"/>
    <w:rsid w:val="00F73DE6"/>
    <w:rsid w:val="00F76B5E"/>
    <w:rsid w:val="00F76D3D"/>
    <w:rsid w:val="00F771AD"/>
    <w:rsid w:val="00F80697"/>
    <w:rsid w:val="00F81A30"/>
    <w:rsid w:val="00F86B21"/>
    <w:rsid w:val="00F95567"/>
    <w:rsid w:val="00F95733"/>
    <w:rsid w:val="00F9740F"/>
    <w:rsid w:val="00F97F7D"/>
    <w:rsid w:val="00FA0956"/>
    <w:rsid w:val="00FA198E"/>
    <w:rsid w:val="00FB0B89"/>
    <w:rsid w:val="00FB17D9"/>
    <w:rsid w:val="00FB3AE4"/>
    <w:rsid w:val="00FB487A"/>
    <w:rsid w:val="00FB5239"/>
    <w:rsid w:val="00FB6F8E"/>
    <w:rsid w:val="00FB722D"/>
    <w:rsid w:val="00FB7694"/>
    <w:rsid w:val="00FB7EC8"/>
    <w:rsid w:val="00FC213E"/>
    <w:rsid w:val="00FC285B"/>
    <w:rsid w:val="00FC2ACC"/>
    <w:rsid w:val="00FC33A1"/>
    <w:rsid w:val="00FC3462"/>
    <w:rsid w:val="00FC3EEA"/>
    <w:rsid w:val="00FC5EB0"/>
    <w:rsid w:val="00FC5F1A"/>
    <w:rsid w:val="00FC70A5"/>
    <w:rsid w:val="00FC73AD"/>
    <w:rsid w:val="00FC76F1"/>
    <w:rsid w:val="00FD08DA"/>
    <w:rsid w:val="00FD1042"/>
    <w:rsid w:val="00FD10DF"/>
    <w:rsid w:val="00FD16BC"/>
    <w:rsid w:val="00FD7A0B"/>
    <w:rsid w:val="00FE3C05"/>
    <w:rsid w:val="00FE4903"/>
    <w:rsid w:val="00FE66E0"/>
    <w:rsid w:val="00FF14C3"/>
    <w:rsid w:val="00FF333D"/>
    <w:rsid w:val="00FF33EE"/>
    <w:rsid w:val="00FF5793"/>
    <w:rsid w:val="00FF618F"/>
    <w:rsid w:val="00FF6397"/>
    <w:rsid w:val="00FF6B11"/>
    <w:rsid w:val="00FF6BFC"/>
    <w:rsid w:val="00FF6F56"/>
    <w:rsid w:val="00FF7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3B99C9"/>
  <w15:docId w15:val="{5195A8F7-C51B-7144-A8DE-F55CB9071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E217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paragraph" w:styleId="Heading3">
    <w:name w:val="heading 3"/>
    <w:basedOn w:val="Normal"/>
    <w:link w:val="Heading3Char"/>
    <w:uiPriority w:val="9"/>
    <w:qFormat/>
    <w:rsid w:val="00B420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bdr w:val="none" w:sz="0" w:space="0" w:color="auto"/>
      <w:lang w:val="fr-FR" w:eastAsia="fr-FR"/>
    </w:rPr>
  </w:style>
  <w:style w:type="paragraph" w:styleId="Heading4">
    <w:name w:val="heading 4"/>
    <w:basedOn w:val="Normal"/>
    <w:link w:val="Heading4Char"/>
    <w:uiPriority w:val="9"/>
    <w:qFormat/>
    <w:rsid w:val="00B42025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3"/>
    </w:pPr>
    <w:rPr>
      <w:rFonts w:eastAsia="Times New Roman"/>
      <w:b/>
      <w:bCs/>
      <w:bdr w:val="none" w:sz="0" w:space="0" w:color="auto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2E217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de-DE"/>
    </w:rPr>
  </w:style>
  <w:style w:type="character" w:customStyle="1" w:styleId="None">
    <w:name w:val="None"/>
    <w:rsid w:val="002E2177"/>
    <w:rPr>
      <w:lang w:val="de-DE"/>
    </w:rPr>
  </w:style>
  <w:style w:type="paragraph" w:customStyle="1" w:styleId="Body">
    <w:name w:val="Body"/>
    <w:rsid w:val="002E217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eastAsia="de-DE"/>
    </w:rPr>
  </w:style>
  <w:style w:type="character" w:styleId="Hyperlink">
    <w:name w:val="Hyperlink"/>
    <w:basedOn w:val="DefaultParagraphFont"/>
    <w:uiPriority w:val="99"/>
    <w:unhideWhenUsed/>
    <w:rsid w:val="002E2177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7404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048B"/>
  </w:style>
  <w:style w:type="paragraph" w:styleId="Header">
    <w:name w:val="header"/>
    <w:basedOn w:val="Normal"/>
    <w:link w:val="HeaderChar"/>
    <w:uiPriority w:val="99"/>
    <w:unhideWhenUsed/>
    <w:rsid w:val="0074048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048B"/>
    <w:rPr>
      <w:rFonts w:ascii="Times New Roman" w:eastAsia="Arial Unicode MS" w:hAnsi="Times New Roman" w:cs="Times New Roman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4048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4048B"/>
    <w:rPr>
      <w:rFonts w:ascii="Times New Roman" w:eastAsia="Arial Unicode MS" w:hAnsi="Times New Roman" w:cs="Times New Roman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146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46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4613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6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613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461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613"/>
    <w:rPr>
      <w:rFonts w:ascii="Segoe UI" w:eastAsia="Arial Unicode MS" w:hAnsi="Segoe UI" w:cs="Segoe UI"/>
      <w:sz w:val="18"/>
      <w:szCs w:val="18"/>
      <w:bdr w:val="nil"/>
      <w:lang w:val="en-US"/>
    </w:rPr>
  </w:style>
  <w:style w:type="paragraph" w:styleId="Revision">
    <w:name w:val="Revision"/>
    <w:hidden/>
    <w:uiPriority w:val="99"/>
    <w:semiHidden/>
    <w:rsid w:val="00C107E6"/>
    <w:rPr>
      <w:rFonts w:ascii="Times New Roman" w:eastAsia="Arial Unicode MS" w:hAnsi="Times New Roman" w:cs="Times New Roman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DF4494"/>
    <w:pPr>
      <w:ind w:left="720"/>
      <w:contextualSpacing/>
    </w:pPr>
  </w:style>
  <w:style w:type="table" w:styleId="LightList-Accent3">
    <w:name w:val="Light List Accent 3"/>
    <w:basedOn w:val="TableNormal"/>
    <w:uiPriority w:val="61"/>
    <w:rsid w:val="00DE377A"/>
    <w:rPr>
      <w:rFonts w:eastAsiaTheme="minorEastAsia"/>
      <w:sz w:val="22"/>
      <w:szCs w:val="22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720481"/>
  </w:style>
  <w:style w:type="table" w:customStyle="1" w:styleId="PlainTable11">
    <w:name w:val="Plain Table 11"/>
    <w:basedOn w:val="TableNormal"/>
    <w:uiPriority w:val="41"/>
    <w:rsid w:val="00DE430F"/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2-Accent31">
    <w:name w:val="Grid Table 2 - Accent 31"/>
    <w:basedOn w:val="TableNormal"/>
    <w:uiPriority w:val="47"/>
    <w:rsid w:val="00DE430F"/>
    <w:rPr>
      <w:lang w:val="en-US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ghtShading-Accent3">
    <w:name w:val="Light Shading Accent 3"/>
    <w:basedOn w:val="TableNormal"/>
    <w:uiPriority w:val="60"/>
    <w:rsid w:val="00DE430F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806639"/>
    <w:rPr>
      <w:color w:val="954F72" w:themeColor="followedHyperlink"/>
      <w:u w:val="single"/>
    </w:rPr>
  </w:style>
  <w:style w:type="table" w:styleId="LightShading">
    <w:name w:val="Light Shading"/>
    <w:basedOn w:val="TableNormal"/>
    <w:uiPriority w:val="60"/>
    <w:rsid w:val="00FF333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identifier">
    <w:name w:val="identifier"/>
    <w:basedOn w:val="DefaultParagraphFont"/>
    <w:rsid w:val="00F029CF"/>
  </w:style>
  <w:style w:type="character" w:customStyle="1" w:styleId="id-label">
    <w:name w:val="id-label"/>
    <w:basedOn w:val="DefaultParagraphFont"/>
    <w:rsid w:val="00F029CF"/>
  </w:style>
  <w:style w:type="character" w:styleId="Strong">
    <w:name w:val="Strong"/>
    <w:basedOn w:val="DefaultParagraphFont"/>
    <w:uiPriority w:val="22"/>
    <w:qFormat/>
    <w:rsid w:val="00F029C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Zchn"/>
    <w:rsid w:val="0016392B"/>
    <w:pPr>
      <w:jc w:val="center"/>
    </w:pPr>
  </w:style>
  <w:style w:type="character" w:customStyle="1" w:styleId="EndNoteBibliographyTitleZchn">
    <w:name w:val="EndNote Bibliography Title Zchn"/>
    <w:basedOn w:val="DefaultParagraphFont"/>
    <w:link w:val="EndNoteBibliographyTitle"/>
    <w:rsid w:val="0016392B"/>
    <w:rPr>
      <w:rFonts w:ascii="Times New Roman" w:eastAsia="Arial Unicode MS" w:hAnsi="Times New Roman" w:cs="Times New Roman"/>
      <w:bdr w:val="nil"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16392B"/>
    <w:pPr>
      <w:jc w:val="both"/>
    </w:pPr>
  </w:style>
  <w:style w:type="character" w:customStyle="1" w:styleId="EndNoteBibliographyZchn">
    <w:name w:val="EndNote Bibliography Zchn"/>
    <w:basedOn w:val="DefaultParagraphFont"/>
    <w:link w:val="EndNoteBibliography"/>
    <w:rsid w:val="0016392B"/>
    <w:rPr>
      <w:rFonts w:ascii="Times New Roman" w:eastAsia="Arial Unicode MS" w:hAnsi="Times New Roman" w:cs="Times New Roman"/>
      <w:bdr w:val="nil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3F1D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0750FD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B42025"/>
    <w:rPr>
      <w:rFonts w:ascii="Times New Roman" w:eastAsia="Times New Roman" w:hAnsi="Times New Roman" w:cs="Times New Roman"/>
      <w:b/>
      <w:bCs/>
      <w:sz w:val="27"/>
      <w:szCs w:val="27"/>
      <w:lang w:val="fr-FR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B42025"/>
    <w:rPr>
      <w:rFonts w:ascii="Times New Roman" w:eastAsia="Times New Roman" w:hAnsi="Times New Roman" w:cs="Times New Roman"/>
      <w:b/>
      <w:bCs/>
      <w:lang w:val="fr-FR" w:eastAsia="fr-FR"/>
    </w:rPr>
  </w:style>
  <w:style w:type="character" w:customStyle="1" w:styleId="UnresolvedMention">
    <w:name w:val="Unresolved Mention"/>
    <w:basedOn w:val="DefaultParagraphFont"/>
    <w:uiPriority w:val="99"/>
    <w:rsid w:val="005D2495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277B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77B1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277B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498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6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24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0977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776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857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6608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3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2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80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502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253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03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9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9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0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708876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154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920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7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28674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48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727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478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0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8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8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54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7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6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2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99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582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12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495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065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655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7568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47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5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3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84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305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19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9072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1615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97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52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996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8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AFAD6D4-E3C7-E342-A598-5E6252D61517}">
  <we:reference id="wa200001011" version="1.2.0.0" store="de-DE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A426AA-F4D8-4610-B2AF-8C9F4A702B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4</Words>
  <Characters>485</Characters>
  <Application>Microsoft Office Word</Application>
  <DocSecurity>0</DocSecurity>
  <Lines>4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Merz Pharma</Company>
  <LinksUpToDate>false</LinksUpToDate>
  <CharactersWithSpaces>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nstantin Frank</dc:creator>
  <cp:lastModifiedBy>Nithya Mary</cp:lastModifiedBy>
  <cp:revision>13</cp:revision>
  <dcterms:created xsi:type="dcterms:W3CDTF">2025-02-28T00:10:00Z</dcterms:created>
  <dcterms:modified xsi:type="dcterms:W3CDTF">2025-06-29T07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oral-diseases</vt:lpwstr>
  </property>
  <property fmtid="{D5CDD505-2E9C-101B-9397-08002B2CF9AE}" pid="17" name="Mendeley Recent Style Name 7_1">
    <vt:lpwstr>Oral Diseases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csl.mendeley.com/styles/367470011/vancouver-2</vt:lpwstr>
  </property>
  <property fmtid="{D5CDD505-2E9C-101B-9397-08002B2CF9AE}" pid="21" name="Mendeley Recent Style Name 9_1">
    <vt:lpwstr>Vancouver - Julia Schnöll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00b1d8a1-c0c9-3de6-bcb7-acbcbdb08744</vt:lpwstr>
  </property>
  <property fmtid="{D5CDD505-2E9C-101B-9397-08002B2CF9AE}" pid="24" name="Mendeley Citation Style_1">
    <vt:lpwstr>http://www.zotero.org/styles/plastic-and-reconstructive-surgery</vt:lpwstr>
  </property>
  <property fmtid="{D5CDD505-2E9C-101B-9397-08002B2CF9AE}" pid="25" name="grammarly_documentId">
    <vt:lpwstr>documentId_3930</vt:lpwstr>
  </property>
  <property fmtid="{D5CDD505-2E9C-101B-9397-08002B2CF9AE}" pid="26" name="grammarly_documentContext">
    <vt:lpwstr>{"goals":[],"domain":"general","emotions":[],"dialect":"american"}</vt:lpwstr>
  </property>
</Properties>
</file>